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0"/>
        <w:gridCol w:w="2120"/>
        <w:gridCol w:w="3980"/>
      </w:tblGrid>
      <w:tr w:rsidR="00921009" w:rsidRPr="00DE1609" w:rsidTr="00AE5AB6">
        <w:trPr>
          <w:trHeight w:val="70"/>
        </w:trPr>
        <w:tc>
          <w:tcPr>
            <w:tcW w:w="10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</w:rPr>
              <w:t>Table S1. Probe and Threshold information for IHC and ISH</w:t>
            </w:r>
          </w:p>
        </w:tc>
      </w:tr>
      <w:tr w:rsidR="00921009" w:rsidRPr="00DE1609" w:rsidTr="00AE5AB6">
        <w:trPr>
          <w:trHeight w:val="14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143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</w:rPr>
              <w:t>Antibody (biomarker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143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</w:rPr>
              <w:t>Clone or Prob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143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</w:rPr>
              <w:t>Threshold</w:t>
            </w:r>
          </w:p>
        </w:tc>
      </w:tr>
      <w:tr w:rsidR="002E1A02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A02" w:rsidRPr="00DE1609" w:rsidRDefault="002E1A02" w:rsidP="00AE5AB6">
            <w:pPr>
              <w:spacing w:after="0" w:line="322" w:lineRule="atLeast"/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Anaplastic Lymphoma Kinase (ALK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A02" w:rsidRPr="00DE1609" w:rsidRDefault="002E1A02" w:rsidP="00AE5AB6">
            <w:pPr>
              <w:spacing w:after="0" w:line="322" w:lineRule="atLeast"/>
              <w:jc w:val="center"/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D53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E1A02" w:rsidRPr="00DE1609" w:rsidRDefault="002E1A02" w:rsidP="002E1A02">
            <w:pPr>
              <w:spacing w:after="0" w:line="322" w:lineRule="atLeast"/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≥</w:t>
            </w:r>
            <w:r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3+ and </w:t>
            </w: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≥</w:t>
            </w:r>
            <w:r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1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Androgen receptor (AR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AR27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10% or ≥1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Breast cancer resistance protein (BCRP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6D171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10% or ≥1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cKIT (CD117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Times New Roman" w:hAnsi="Calibri" w:cs="Arial"/>
                <w:color w:val="000000"/>
                <w:kern w:val="24"/>
                <w:sz w:val="18"/>
              </w:rPr>
              <w:t>9.7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and =100% or ≥2+ and ≥3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Hepatocyte growth factor </w:t>
            </w:r>
            <w:proofErr w:type="spell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recepotr</w:t>
            </w:r>
            <w:proofErr w:type="spellEnd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 (</w:t>
            </w:r>
            <w:proofErr w:type="spell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cMET</w:t>
            </w:r>
            <w:proofErr w:type="spellEnd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SP44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&lt;50% or &lt;2+ or ≥2+ and ≥5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Cyclooxygenase-2 (COX2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=0+ or &lt;2+ and &lt;10% or ≥2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Estrogen receptor (ER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SP1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10% or ≥1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Epidermal growth factor receptor (EGFR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31G7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2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Excision Repair Cross-Complementation group 1 (ERCC1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8F1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&lt;2+ or ≤3+ and &lt;10% or =2+ and &lt;50% or ≥3+ and ≥10% or ≥2+ and ≥5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Human epidermal growth factor receptor 2 (HER2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4B5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≤1+ or =2+ and ≤10% or ≥3+ and &gt;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(6)-</w:t>
            </w:r>
            <w:proofErr w:type="spell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methylguanine</w:t>
            </w:r>
            <w:proofErr w:type="spellEnd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-methyltransferase (MGMT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MT23.2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≤35% or ≥1+ and &gt;35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Multidrug Resistance Protein 1 (MRP1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33A6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10% or ≥1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rogrammed cell death 1 (PD-1)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NAT105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=0+ or ≥1+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rogrammed cell death 1 ligand (PD-L1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130021/SP142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&lt;5% or &lt;2+ or ≥2+ and ≥5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latelet-derived growth factor receptor A (PDGFRA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2D2-1A11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=0+ and =100% or ≥2+ and ≥30% 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-glycoprotein (PGP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C494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10% or ≥1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rogesterone receptor (PR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IE2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10% or ≥1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hosophatase</w:t>
            </w:r>
            <w:proofErr w:type="spellEnd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 and </w:t>
            </w:r>
            <w:proofErr w:type="spell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Tensin</w:t>
            </w:r>
            <w:proofErr w:type="spellEnd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 Homolog (PTEN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6H2.1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≤50% or ≥1+ and &gt;5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Ribonucleotide reductase M1 (RRM1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olyclonal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50% or &lt;2+ or ≥2+ and ≥5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Secreted protein, acidic, cysteine-rich (SPARC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122511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&lt;30% or &lt;2+ or ≥2+ and ≥3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Transducin-like enhancer of split 3 (TLE3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olyclonal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&lt;30% or &lt;2+ or ≥2+ and ≥3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Topoisomerase II alpha (TOP2A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3F6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10% or ≥1+ and ≥1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Topoisomerase I (TOPO1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1D6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&lt;30% or &lt;2+ or ≥2+ and ≥30%</w:t>
            </w:r>
          </w:p>
        </w:tc>
      </w:tr>
      <w:tr w:rsidR="00921009" w:rsidRPr="00DE1609" w:rsidTr="00AE5AB6">
        <w:trPr>
          <w:trHeight w:val="322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Thymidylate synthase (TS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TS106/4H4B1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322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0+ or ≤3+ and &lt;10% or ≥1+ and ≥10%</w:t>
            </w:r>
          </w:p>
        </w:tc>
      </w:tr>
      <w:tr w:rsidR="00921009" w:rsidRPr="00DE1609" w:rsidTr="00AE5AB6">
        <w:trPr>
          <w:trHeight w:val="7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Class III member of beta-tubulin (TUBB3)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olyclonal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&lt;30% or &lt;2+ or ≥2+ and ≥30%</w:t>
            </w:r>
          </w:p>
        </w:tc>
      </w:tr>
      <w:tr w:rsidR="00921009" w:rsidRPr="00DE1609" w:rsidTr="00AE5AB6">
        <w:trPr>
          <w:trHeight w:val="7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cMET FISH/CISH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rob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ositivity for increased gene copy number has been defined as ≥ 5 copies.</w:t>
            </w:r>
          </w:p>
        </w:tc>
      </w:tr>
      <w:tr w:rsidR="00921009" w:rsidRPr="00DE1609" w:rsidTr="00AE5AB6">
        <w:trPr>
          <w:trHeight w:val="7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EGFR FISH/CISH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rob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Positivity for increased gene copy number has been defined as ≥ 4 copies in 40% or more tumor cells. </w:t>
            </w:r>
          </w:p>
        </w:tc>
      </w:tr>
      <w:tr w:rsidR="00921009" w:rsidRPr="00DE1609" w:rsidTr="00AE5AB6">
        <w:trPr>
          <w:trHeight w:val="7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HER2 FISH/CISH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rob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HER2/</w:t>
            </w:r>
            <w:proofErr w:type="spell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Neu</w:t>
            </w:r>
            <w:proofErr w:type="gram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:CEP</w:t>
            </w:r>
            <w:proofErr w:type="spellEnd"/>
            <w:proofErr w:type="gramEnd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 17 signal ratio of ≥2.0 is amplified and &lt;2.0 is not amplified per Abbott (</w:t>
            </w:r>
            <w:proofErr w:type="spell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athvysion</w:t>
            </w:r>
            <w:proofErr w:type="spellEnd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), Herceptin and </w:t>
            </w:r>
            <w:proofErr w:type="spellStart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Ventana</w:t>
            </w:r>
            <w:proofErr w:type="spellEnd"/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 xml:space="preserve"> INFORM HER2 CISH package inserts.</w:t>
            </w:r>
          </w:p>
        </w:tc>
      </w:tr>
      <w:tr w:rsidR="00921009" w:rsidRPr="00DE1609" w:rsidTr="00AE5AB6">
        <w:trPr>
          <w:trHeight w:val="7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IK3CA FISH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rob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IK3CA:CEP3 signal ratio of ≥3.0 is amplified and &lt;2.0 is not amplified</w:t>
            </w:r>
          </w:p>
        </w:tc>
      </w:tr>
      <w:tr w:rsidR="00921009" w:rsidRPr="00DE1609" w:rsidTr="00AE5AB6">
        <w:trPr>
          <w:trHeight w:val="70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TOP2A FISH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Prob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1009" w:rsidRPr="00DE1609" w:rsidRDefault="00921009" w:rsidP="00AE5AB6">
            <w:pPr>
              <w:spacing w:after="0" w:line="70" w:lineRule="atLeast"/>
              <w:rPr>
                <w:rFonts w:ascii="Arial" w:eastAsia="Times New Roman" w:hAnsi="Arial" w:cs="Arial"/>
                <w:sz w:val="18"/>
                <w:szCs w:val="36"/>
              </w:rPr>
            </w:pPr>
            <w:r w:rsidRPr="00DE1609">
              <w:rPr>
                <w:rFonts w:ascii="Calibri" w:eastAsia="Calibri" w:hAnsi="Calibri" w:cs="Times New Roman"/>
                <w:color w:val="000000"/>
                <w:kern w:val="24"/>
                <w:sz w:val="18"/>
              </w:rPr>
              <w:t>TOP2A:CEP 17 signal ratio of ≥2.0 is amplified and &lt;2.0 is not amplified</w:t>
            </w:r>
          </w:p>
        </w:tc>
      </w:tr>
    </w:tbl>
    <w:p w:rsidR="008972AE" w:rsidRDefault="008972AE">
      <w:bookmarkStart w:id="0" w:name="_GoBack"/>
      <w:bookmarkEnd w:id="0"/>
    </w:p>
    <w:sectPr w:rsidR="008972AE" w:rsidSect="00921009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009"/>
    <w:rsid w:val="000D5259"/>
    <w:rsid w:val="00236DA8"/>
    <w:rsid w:val="002E1A02"/>
    <w:rsid w:val="008972AE"/>
    <w:rsid w:val="00921009"/>
    <w:rsid w:val="00EA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173818-60DC-4536-AA36-B9C834D13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2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Feldman</dc:creator>
  <cp:lastModifiedBy>koncarrf@mail.uc.edu</cp:lastModifiedBy>
  <cp:revision>3</cp:revision>
  <dcterms:created xsi:type="dcterms:W3CDTF">2016-06-21T13:57:00Z</dcterms:created>
  <dcterms:modified xsi:type="dcterms:W3CDTF">2016-12-29T17:26:00Z</dcterms:modified>
</cp:coreProperties>
</file>